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0" w:type="auto"/>
        <w:jc w:val="center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07"/>
        <w:gridCol w:w="1078"/>
        <w:gridCol w:w="2010"/>
        <w:gridCol w:w="1102"/>
        <w:gridCol w:w="968"/>
      </w:tblGrid>
      <w:tr w14:paraId="75F5366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7BE7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Characteristic</w:t>
            </w:r>
          </w:p>
        </w:tc>
        <w:tc>
          <w:tcPr>
            <w:gridSpan w:val="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EC8D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Disease</w:t>
            </w:r>
          </w:p>
        </w:tc>
        <w:tc>
          <w:tcPr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8DD9D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p-value</w:t>
            </w:r>
          </w:p>
        </w:tc>
      </w:tr>
      <w:tr w14:paraId="1B6D17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F8BD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A8A97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 xml:space="preserve">Overall  </w:t>
            </w: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N = 20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B31D4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 xml:space="preserve">Crohn's disease  </w:t>
            </w: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N = 10</w:t>
            </w:r>
          </w:p>
        </w:tc>
        <w:tc>
          <w:tcPr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19F1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 xml:space="preserve">Control  </w:t>
            </w: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br w:type="textWrapping"/>
            </w: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  <w:t>N = 10</w:t>
            </w:r>
          </w:p>
        </w:tc>
        <w:tc>
          <w:tcPr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43C34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40" w:after="4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 w14:paraId="69CCC4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051893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Age, n (%)</w:t>
            </w: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5997D5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F4C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B85588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E83A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.15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55EFDB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C500A2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3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2F710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 (5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10D18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6E100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 (1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60489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73811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EFC7C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4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BD568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6 (3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7621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 (2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ECD90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4 (4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B50CA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1589C4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C00FB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5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325E8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6 (3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499A2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 (2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F2D5A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4 (4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F0F596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6FF8E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FC35B3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6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6A2006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4 (2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A6D87D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4 (4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C593F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 (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CEEAA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FF192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7075C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7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548031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 (15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D855FE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2 (2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AB30B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 (1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FC6A5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ADC7C8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A75BF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Gender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607200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9EA18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789DA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64E59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&gt;0.99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</w:p>
        </w:tc>
      </w:tr>
      <w:tr w14:paraId="377497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B0FF26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0F4AC2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0 (5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647CC1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5 (5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312CB7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5 (5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0ABB5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70F959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28935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female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724E6C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0 (5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F1866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5 (5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BF0C5D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5 (5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E50AB7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38AA7F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C55247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Region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E701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87259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1F74E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B4FE6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&gt;0.99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19C2C7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4ADABA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Colon/Ile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E6041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6 (6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311EE9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6 (6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DFE925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 (NA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E568E4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1D2061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8A4813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Colon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2DD0A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 (3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33610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3 (3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2863F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 (NA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8FA066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3BBC8E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62410A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Ileal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877448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 (1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B57F373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 (1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663122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 (NA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555379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EB931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76FDBE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Active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362434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6627F3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ED76BA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A2336C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&gt;0.99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3E8D8A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B40AD9A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A3D92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9 (9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9C1090F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9 (9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F4EA0D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 (NA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5BE093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11582E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89191C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2F1714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 (1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CB2F8C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 (1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5C8825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 (NA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99F5F06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0BAB16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7E01681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/>
                <w:i w:val="0"/>
                <w:color w:val="000000"/>
                <w:sz w:val="18"/>
                <w:szCs w:val="18"/>
                <w:u w:val="none"/>
              </w:rPr>
              <w:t>Use of Biologic Agents, n (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3C909A2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267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210640C8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0F5161E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&gt;0.99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</w:p>
        </w:tc>
      </w:tr>
      <w:tr w14:paraId="62C9455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D91EF8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yes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11012B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9 (9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28F5B30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9 (90.0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42CE384B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 (NA%)</w:t>
            </w:r>
          </w:p>
        </w:tc>
        <w:tc>
          <w:tcPr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39262B65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24A03E3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5914D14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30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no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6A13C8B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 (10.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77F63BF7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1 (10.0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149F5EFD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0 (NA%)</w:t>
            </w:r>
          </w:p>
        </w:tc>
        <w:tc>
          <w:tcPr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top"/>
          </w:tcPr>
          <w:p w14:paraId="0C7B2AE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center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</w:p>
        </w:tc>
      </w:tr>
      <w:tr w14:paraId="6DA1AB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5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8BA9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1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Fisher's exact test</w:t>
            </w:r>
          </w:p>
        </w:tc>
      </w:tr>
      <w:tr w14:paraId="07D93F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B132C">
            <w:pPr>
              <w:pBdr>
                <w:top w:val="none" w:color="000000" w:sz="0" w:space="0"/>
                <w:left w:val="none" w:color="000000" w:sz="0" w:space="0"/>
                <w:bottom w:val="none" w:color="000000" w:sz="0" w:space="0"/>
                <w:right w:val="none" w:color="000000" w:sz="0" w:space="0"/>
              </w:pBdr>
              <w:spacing w:before="20" w:after="20" w:line="240" w:lineRule="auto"/>
              <w:ind w:left="20" w:right="20" w:firstLine="0" w:firstLineChars="0"/>
              <w:jc w:val="left"/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</w:pP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  <w:vertAlign w:val="superscript"/>
              </w:rPr>
              <w:t>2</w:t>
            </w:r>
            <w:r>
              <w:rPr>
                <w:rFonts w:ascii="Arial" w:hAnsi="DejaVu Sans" w:eastAsia="DejaVu Sans" w:cs="DejaVu Sans"/>
                <w:b w:val="0"/>
                <w:i w:val="0"/>
                <w:color w:val="000000"/>
                <w:sz w:val="18"/>
                <w:szCs w:val="18"/>
                <w:u w:val="none"/>
              </w:rPr>
              <w:t>Pearson's Chi-squared test</w:t>
            </w:r>
          </w:p>
        </w:tc>
      </w:tr>
    </w:tbl>
    <w:p w14:paraId="0D0883D1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DejaVu Sans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3DF2FD8"/>
    <w:rsid w:val="33DF2FD8"/>
    <w:rsid w:val="39A40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3</Words>
  <Characters>577</Characters>
  <Lines>0</Lines>
  <Paragraphs>0</Paragraphs>
  <TotalTime>1</TotalTime>
  <ScaleCrop>false</ScaleCrop>
  <LinksUpToDate>false</LinksUpToDate>
  <CharactersWithSpaces>649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2T12:11:00Z</dcterms:created>
  <dc:creator>侬好</dc:creator>
  <cp:lastModifiedBy>莉莉安</cp:lastModifiedBy>
  <dcterms:modified xsi:type="dcterms:W3CDTF">2025-07-22T13:16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17B94FE0CE04F59BA9F8FDAB37C075A_13</vt:lpwstr>
  </property>
  <property fmtid="{D5CDD505-2E9C-101B-9397-08002B2CF9AE}" pid="4" name="KSOTemplateDocerSaveRecord">
    <vt:lpwstr>eyJoZGlkIjoiNTVjMzkwZDkyMGU4YjYyZDYxZDhjY2I5NjBhMmRlYWQiLCJ1c2VySWQiOiI0MjEzNjk1OTYifQ==</vt:lpwstr>
  </property>
</Properties>
</file>